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39C8" w14:textId="03474FA8" w:rsidR="000E21A7" w:rsidRPr="00FD61A6" w:rsidRDefault="000E21A7" w:rsidP="000E21A7">
      <w:pPr>
        <w:pStyle w:val="Heading2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FD61A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 111 high-frequency keywords concerning the immunomodulation of MSCs.</w:t>
      </w:r>
    </w:p>
    <w:tbl>
      <w:tblPr>
        <w:tblW w:w="89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1"/>
        <w:gridCol w:w="4352"/>
        <w:gridCol w:w="1080"/>
        <w:gridCol w:w="2632"/>
      </w:tblGrid>
      <w:tr w:rsidR="00FD61A6" w:rsidRPr="00FD61A6" w14:paraId="7515B61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4899A8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uster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DFA03F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Keyword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76C2D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unts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61CAC95" w14:textId="0E8CF2C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 w:rsidRPr="00FD61A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erage publication year</w:t>
            </w:r>
          </w:p>
        </w:tc>
      </w:tr>
      <w:tr w:rsidR="00FD61A6" w:rsidRPr="00FD61A6" w14:paraId="7A82C67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CF80BD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2EA1AE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esenchymal stem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60E4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56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B2F23F2" w14:textId="408F251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47</w:t>
            </w:r>
          </w:p>
        </w:tc>
      </w:tr>
      <w:tr w:rsidR="00FD61A6" w:rsidRPr="00FD61A6" w14:paraId="77E70CC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603BA7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816145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tem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18348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99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5A361AD" w14:textId="4E8E23F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42</w:t>
            </w:r>
          </w:p>
        </w:tc>
      </w:tr>
      <w:tr w:rsidR="00FD61A6" w:rsidRPr="00FD61A6" w14:paraId="6077F8B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5E118F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7876EE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B6968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90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4B936CB" w14:textId="3E06A14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94</w:t>
            </w:r>
          </w:p>
        </w:tc>
      </w:tr>
      <w:tr w:rsidR="00FD61A6" w:rsidRPr="00FD61A6" w14:paraId="0D849C8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58D75B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EE9191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omodu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533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6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E3DA235" w14:textId="1F6720B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29</w:t>
            </w:r>
          </w:p>
        </w:tc>
      </w:tr>
      <w:tr w:rsidR="00FD61A6" w:rsidRPr="00FD61A6" w14:paraId="5B2CA0F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376AA2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A69BD2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flamm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B7DF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4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36BD73B" w14:textId="525F4EE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68</w:t>
            </w:r>
          </w:p>
        </w:tc>
      </w:tr>
      <w:tr w:rsidR="00FD61A6" w:rsidRPr="00FD61A6" w14:paraId="528969E3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27F5D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A0F890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08D3C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AB0FA91" w14:textId="2D6374EC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94</w:t>
            </w:r>
          </w:p>
        </w:tc>
      </w:tr>
      <w:tr w:rsidR="00FD61A6" w:rsidRPr="00FD61A6" w14:paraId="761763C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CB001C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7421B9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ytok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9757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6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78BB7CF" w14:textId="5B895C9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9</w:t>
            </w:r>
          </w:p>
        </w:tc>
      </w:tr>
      <w:tr w:rsidR="00FD61A6" w:rsidRPr="00FD61A6" w14:paraId="461A0BF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A5BB27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ADB668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echanism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8883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28F14B5" w14:textId="3FB3264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33</w:t>
            </w:r>
          </w:p>
        </w:tc>
      </w:tr>
      <w:tr w:rsidR="00FD61A6" w:rsidRPr="00FD61A6" w14:paraId="16D2AFB2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04AD78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23A649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issue regene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241C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4128DB2" w14:textId="56CFC4C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1</w:t>
            </w:r>
          </w:p>
        </w:tc>
      </w:tr>
      <w:tr w:rsidR="00FD61A6" w:rsidRPr="00FD61A6" w14:paraId="017ED62D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BAB04D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AE4DF3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issue repai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4A65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F7E0B28" w14:textId="7BBC404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88</w:t>
            </w:r>
          </w:p>
        </w:tc>
      </w:tr>
      <w:tr w:rsidR="00FD61A6" w:rsidRPr="00FD61A6" w14:paraId="25C30A8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9EB2B4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DE72B3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xoso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1B0D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9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C99724E" w14:textId="7FFBFDD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9.29</w:t>
            </w:r>
          </w:p>
        </w:tc>
      </w:tr>
      <w:tr w:rsidR="00FD61A6" w:rsidRPr="00FD61A6" w14:paraId="2F69C82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676CD8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6B8A07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urviv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F1EEC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362C699" w14:textId="014758D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30</w:t>
            </w:r>
          </w:p>
        </w:tc>
      </w:tr>
      <w:tr w:rsidR="00FD61A6" w:rsidRPr="00FD61A6" w14:paraId="595A67F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83061A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31F033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xtracellular vesic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CAE3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D7E8252" w14:textId="2928CBB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9.15</w:t>
            </w:r>
          </w:p>
        </w:tc>
      </w:tr>
      <w:tr w:rsidR="00FD61A6" w:rsidRPr="00FD61A6" w14:paraId="6C9B5A0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C53694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6FC023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umor necrosis fac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D13C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E1D7EEF" w14:textId="1D1BCC2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16</w:t>
            </w:r>
          </w:p>
        </w:tc>
      </w:tr>
      <w:tr w:rsidR="00FD61A6" w:rsidRPr="00FD61A6" w14:paraId="64E92CA4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ED9E27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7D2995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ngiogen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52A1A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E119E0C" w14:textId="4E73BAA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64</w:t>
            </w:r>
          </w:p>
        </w:tc>
      </w:tr>
      <w:tr w:rsidR="00FD61A6" w:rsidRPr="00FD61A6" w14:paraId="20B2DEB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0627A3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CF6E29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gene expres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5EF86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46C101C" w14:textId="48CBE5D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31</w:t>
            </w:r>
          </w:p>
        </w:tc>
      </w:tr>
      <w:tr w:rsidR="00FD61A6" w:rsidRPr="00FD61A6" w14:paraId="77EF406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916AC1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5D566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popt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226F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4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15D6B6F" w14:textId="513CD9A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20</w:t>
            </w:r>
          </w:p>
        </w:tc>
      </w:tr>
      <w:tr w:rsidR="00FD61A6" w:rsidRPr="00FD61A6" w14:paraId="560B74B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086FA1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535837F" w14:textId="22A5016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ju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286F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3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901684F" w14:textId="2677654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9</w:t>
            </w:r>
          </w:p>
        </w:tc>
      </w:tr>
      <w:tr w:rsidR="00FD61A6" w:rsidRPr="00FD61A6" w14:paraId="7DEC908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0897E6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5C2FAC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growth facto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C6BF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2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166558A" w14:textId="4D759E8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82</w:t>
            </w:r>
          </w:p>
        </w:tc>
      </w:tr>
      <w:tr w:rsidR="00FD61A6" w:rsidRPr="00FD61A6" w14:paraId="6BAB8F9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771A5E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DF7139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regenerative medic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7855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D83FDC7" w14:textId="344E6D71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22</w:t>
            </w:r>
          </w:p>
        </w:tc>
      </w:tr>
      <w:tr w:rsidR="00FD61A6" w:rsidRPr="00FD61A6" w14:paraId="1E46A66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FB0549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AAA22A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ecre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0864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B2B7C27" w14:textId="3FC952D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18</w:t>
            </w:r>
          </w:p>
        </w:tc>
      </w:tr>
      <w:tr w:rsidR="00FD61A6" w:rsidRPr="00FD61A6" w14:paraId="69EDE132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76AAD2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280EAE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bo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FD1C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7DF3B2D" w14:textId="297B737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87</w:t>
            </w:r>
          </w:p>
        </w:tc>
      </w:tr>
      <w:tr w:rsidR="00FD61A6" w:rsidRPr="00FD61A6" w14:paraId="6C195AE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5E52FA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462EAF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osteogenic differenti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DE08B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E01F4CE" w14:textId="000A98D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45</w:t>
            </w:r>
          </w:p>
        </w:tc>
      </w:tr>
      <w:tr w:rsidR="00FD61A6" w:rsidRPr="00FD61A6" w14:paraId="28141DE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3C044A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21594B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osteogen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68A6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D28FA37" w14:textId="31974C4C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68</w:t>
            </w:r>
          </w:p>
        </w:tc>
      </w:tr>
      <w:tr w:rsidR="00FD61A6" w:rsidRPr="00FD61A6" w14:paraId="7121D70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6CBB53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FF4668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oxidative stres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D6D6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42B0314" w14:textId="1456DCA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52</w:t>
            </w:r>
          </w:p>
        </w:tc>
      </w:tr>
      <w:tr w:rsidR="00FD61A6" w:rsidRPr="00FD61A6" w14:paraId="58EFD48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4218C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4BE6FC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enesc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2F01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F50C704" w14:textId="635C8A8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74</w:t>
            </w:r>
          </w:p>
        </w:tc>
      </w:tr>
      <w:tr w:rsidR="00FD61A6" w:rsidRPr="00FD61A6" w14:paraId="23ABD3A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3B9CE8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A342E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nf</w:t>
            </w:r>
            <w:proofErr w:type="spellEnd"/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-kappa 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0974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918B385" w14:textId="703B20E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49</w:t>
            </w:r>
          </w:p>
        </w:tc>
      </w:tr>
      <w:tr w:rsidR="00FD61A6" w:rsidRPr="00FD61A6" w14:paraId="7CB3CB6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1E37B7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F038CB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A538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6A4007F" w14:textId="276B13A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00</w:t>
            </w:r>
          </w:p>
        </w:tc>
      </w:tr>
      <w:tr w:rsidR="00FD61A6" w:rsidRPr="00FD61A6" w14:paraId="5ED366D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88FCC6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FA20B2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acrophage polariz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92885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E8491A0" w14:textId="51DE4C6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9.15</w:t>
            </w:r>
          </w:p>
        </w:tc>
      </w:tr>
      <w:tr w:rsidR="00FD61A6" w:rsidRPr="00FD61A6" w14:paraId="25588754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F1C228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565CDF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olariz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9B61A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CFE5D92" w14:textId="5826F279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56</w:t>
            </w:r>
          </w:p>
        </w:tc>
      </w:tr>
      <w:tr w:rsidR="00FD61A6" w:rsidRPr="00FD61A6" w14:paraId="37754E0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04C5A7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C373C8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caffol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19005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02E335C" w14:textId="6930F5F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45</w:t>
            </w:r>
          </w:p>
        </w:tc>
      </w:tr>
      <w:tr w:rsidR="00FD61A6" w:rsidRPr="00FD61A6" w14:paraId="62F1F36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A3E405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136805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onocy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5D7A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68E0F69" w14:textId="165978D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0</w:t>
            </w:r>
          </w:p>
        </w:tc>
      </w:tr>
      <w:tr w:rsidR="00FD61A6" w:rsidRPr="00FD61A6" w14:paraId="488A7B23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713A27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74C863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ndothelial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60E3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21B9E09" w14:textId="017DEE6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52</w:t>
            </w:r>
          </w:p>
        </w:tc>
      </w:tr>
      <w:tr w:rsidR="00FD61A6" w:rsidRPr="00FD61A6" w14:paraId="5B5BB95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3A2CC9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78EFB9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fibr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6C80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3450EF6" w14:textId="5730C462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5</w:t>
            </w:r>
          </w:p>
        </w:tc>
      </w:tr>
      <w:tr w:rsidR="00FD61A6" w:rsidRPr="00FD61A6" w14:paraId="593698DD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8E27E3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4102F7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fibroblast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99FE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2783930" w14:textId="04EAB5F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52</w:t>
            </w:r>
          </w:p>
        </w:tc>
      </w:tr>
      <w:tr w:rsidR="00FD61A6" w:rsidRPr="00FD61A6" w14:paraId="13E8D033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E93397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111742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onditioned mediu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122A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1BA5200" w14:textId="3B53021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86</w:t>
            </w:r>
          </w:p>
        </w:tc>
      </w:tr>
      <w:tr w:rsidR="00FD61A6" w:rsidRPr="00FD61A6" w14:paraId="0A4B170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587F44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BB3AAD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xtracellular matri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D48B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0CBECDF" w14:textId="7A8526B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46</w:t>
            </w:r>
          </w:p>
        </w:tc>
      </w:tr>
      <w:tr w:rsidR="00FD61A6" w:rsidRPr="00FD61A6" w14:paraId="0C1B9D0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DBF569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06999A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biomateria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394BF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7239BC4" w14:textId="612C2BC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36</w:t>
            </w:r>
          </w:p>
        </w:tc>
      </w:tr>
      <w:tr w:rsidR="00FD61A6" w:rsidRPr="00FD61A6" w14:paraId="3D1428F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A63BB7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F1B4DE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lu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8349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5565BFF" w14:textId="76993D2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36</w:t>
            </w:r>
          </w:p>
        </w:tc>
      </w:tr>
      <w:tr w:rsidR="00FD61A6" w:rsidRPr="00FD61A6" w14:paraId="79C1E21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9756C9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8D2DDC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hypox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2F2B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C76EF29" w14:textId="6FCBC74C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86</w:t>
            </w:r>
          </w:p>
        </w:tc>
      </w:tr>
      <w:tr w:rsidR="00FD61A6" w:rsidRPr="00FD61A6" w14:paraId="669B513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E0A8ED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617119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icror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0ACA3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EFD4DB7" w14:textId="77A9AF6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21</w:t>
            </w:r>
          </w:p>
        </w:tc>
      </w:tr>
      <w:tr w:rsidR="00FD61A6" w:rsidRPr="00FD61A6" w14:paraId="50CA428F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F87FF8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F63AA2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hepatocyte growth-fac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268A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EF60FD5" w14:textId="43BB324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12</w:t>
            </w:r>
          </w:p>
        </w:tc>
      </w:tr>
      <w:tr w:rsidR="00FD61A6" w:rsidRPr="00FD61A6" w14:paraId="0D519BD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A683C2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BD91DC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utophag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5750C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7C1B535" w14:textId="7F848D41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15</w:t>
            </w:r>
          </w:p>
        </w:tc>
      </w:tr>
      <w:tr w:rsidR="00FD61A6" w:rsidRPr="00FD61A6" w14:paraId="48F4E95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ED3EB3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2F420C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hydrog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9982A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E3601EF" w14:textId="1B2BF10C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8.28</w:t>
            </w:r>
          </w:p>
        </w:tc>
      </w:tr>
      <w:tr w:rsidR="00FD61A6" w:rsidRPr="00FD61A6" w14:paraId="2F990C4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6A7AAC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9508DA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rolife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64FC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2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4403E0C" w14:textId="7FCB2BB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83</w:t>
            </w:r>
          </w:p>
        </w:tc>
      </w:tr>
      <w:tr w:rsidR="00FD61A6" w:rsidRPr="00FD61A6" w14:paraId="6E1DFE13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D78E9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29AB27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osuppres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E7A3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3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D638624" w14:textId="30588A22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97</w:t>
            </w:r>
          </w:p>
        </w:tc>
      </w:tr>
      <w:tr w:rsidR="00FD61A6" w:rsidRPr="00FD61A6" w14:paraId="428D085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FA9076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28EC96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2127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6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81C58F3" w14:textId="4FB80A0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5</w:t>
            </w:r>
          </w:p>
        </w:tc>
      </w:tr>
      <w:tr w:rsidR="00FD61A6" w:rsidRPr="00FD61A6" w14:paraId="40A00C6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785D5E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46D13F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graft versus host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45C1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2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76D2137" w14:textId="62647F0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00</w:t>
            </w:r>
          </w:p>
        </w:tc>
      </w:tr>
      <w:tr w:rsidR="00FD61A6" w:rsidRPr="00FD61A6" w14:paraId="0CD82DE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7099C7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6C39C0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hib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49CF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0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84792D2" w14:textId="446B533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3.96</w:t>
            </w:r>
          </w:p>
        </w:tc>
      </w:tr>
      <w:tr w:rsidR="00FD61A6" w:rsidRPr="00FD61A6" w14:paraId="26483A4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C659F7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1A3093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terferon-gam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6832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7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D01B9F8" w14:textId="64644CF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42</w:t>
            </w:r>
          </w:p>
        </w:tc>
      </w:tr>
      <w:tr w:rsidR="00FD61A6" w:rsidRPr="00FD61A6" w14:paraId="50AAE29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BF0B82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CD6259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regulatory t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BB3E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4E21775" w14:textId="76EA178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85</w:t>
            </w:r>
          </w:p>
        </w:tc>
      </w:tr>
      <w:tr w:rsidR="00FD61A6" w:rsidRPr="00FD61A6" w14:paraId="06D1C3F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6C34A5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D08C2A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dendritic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F631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7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32969EF" w14:textId="0D95171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26</w:t>
            </w:r>
          </w:p>
        </w:tc>
      </w:tr>
      <w:tr w:rsidR="00FD61A6" w:rsidRPr="00FD61A6" w14:paraId="735547F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858129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5CE946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 viv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03A4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1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C6900EC" w14:textId="2BA3BC2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67</w:t>
            </w:r>
          </w:p>
        </w:tc>
      </w:tr>
      <w:tr w:rsidR="00FD61A6" w:rsidRPr="00FD61A6" w14:paraId="3D34B03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9B7633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B6618B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uppres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ECEE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6E3D37A" w14:textId="4376D6A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40</w:t>
            </w:r>
          </w:p>
        </w:tc>
      </w:tr>
      <w:tr w:rsidR="00FD61A6" w:rsidRPr="00FD61A6" w14:paraId="40CD441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958C6A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DC9057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du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3DDE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7C3E24B" w14:textId="41148E85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12</w:t>
            </w:r>
          </w:p>
        </w:tc>
      </w:tr>
      <w:tr w:rsidR="00FD61A6" w:rsidRPr="00FD61A6" w14:paraId="53C8F09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DBB09D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B74656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olera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1F48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2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7EEEB62" w14:textId="4CAC485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70</w:t>
            </w:r>
          </w:p>
        </w:tc>
      </w:tr>
      <w:tr w:rsidR="00FD61A6" w:rsidRPr="00FD61A6" w14:paraId="7A669E6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EC35AA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77890A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doleamine 2,3-dioxygen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5333E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DFB3D2D" w14:textId="08607BD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8</w:t>
            </w:r>
          </w:p>
        </w:tc>
      </w:tr>
      <w:tr w:rsidR="00FD61A6" w:rsidRPr="00FD61A6" w14:paraId="703B78A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DD85C1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052BE7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lymphocy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0E33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CF8CF73" w14:textId="787BA41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73</w:t>
            </w:r>
          </w:p>
        </w:tc>
      </w:tr>
      <w:tr w:rsidR="00FD61A6" w:rsidRPr="00FD61A6" w14:paraId="6B05A66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48FB5D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83FF4F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ig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564E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C1BA13F" w14:textId="3A532761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5</w:t>
            </w:r>
          </w:p>
        </w:tc>
      </w:tr>
      <w:tr w:rsidR="00FD61A6" w:rsidRPr="00FD61A6" w14:paraId="5458770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2CCD5C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7329EA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ransforming growth factor-β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CE7E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0583E3E" w14:textId="231A750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63</w:t>
            </w:r>
          </w:p>
        </w:tc>
      </w:tr>
      <w:tr w:rsidR="00FD61A6" w:rsidRPr="00FD61A6" w14:paraId="385F191F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0DB7C0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F32B02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rostaglandin e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D83B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3D1F2DE" w14:textId="49095222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67</w:t>
            </w:r>
          </w:p>
        </w:tc>
      </w:tr>
      <w:tr w:rsidR="00FD61A6" w:rsidRPr="00FD61A6" w14:paraId="2236A1F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353985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90953B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natural killer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E9B0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7EF4BAB" w14:textId="05A0B719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83</w:t>
            </w:r>
          </w:p>
        </w:tc>
      </w:tr>
      <w:tr w:rsidR="00FD61A6" w:rsidRPr="00FD61A6" w14:paraId="146B9C7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4F00EB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872679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nitric ox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CDA2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A4A0340" w14:textId="019CFE45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79</w:t>
            </w:r>
          </w:p>
        </w:tc>
      </w:tr>
      <w:tr w:rsidR="00FD61A6" w:rsidRPr="00FD61A6" w14:paraId="6E6956BD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F5E88D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8B4E43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terleukin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3134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1275EB6" w14:textId="7ED35BC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72</w:t>
            </w:r>
          </w:p>
        </w:tc>
      </w:tr>
      <w:tr w:rsidR="00FD61A6" w:rsidRPr="00FD61A6" w14:paraId="05CAD04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317CB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78A02E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h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DEE8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9D54527" w14:textId="0D74E2C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0</w:t>
            </w:r>
          </w:p>
        </w:tc>
      </w:tr>
      <w:tr w:rsidR="00FD61A6" w:rsidRPr="00FD61A6" w14:paraId="3D58384C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0A4BE8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B2D5A1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oll-like recep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E60E8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5C839A5" w14:textId="582C802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26</w:t>
            </w:r>
          </w:p>
        </w:tc>
      </w:tr>
      <w:tr w:rsidR="00FD61A6" w:rsidRPr="00FD61A6" w14:paraId="73DF20A2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C748EC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E9659F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oregu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5FAF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579FCAC" w14:textId="3E3D10D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6</w:t>
            </w:r>
          </w:p>
        </w:tc>
      </w:tr>
      <w:tr w:rsidR="00FD61A6" w:rsidRPr="00FD61A6" w14:paraId="2336CCD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1F3D20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1CC1A4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icroenvironm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7D15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2C679AD" w14:textId="47BAE1B1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8</w:t>
            </w:r>
          </w:p>
        </w:tc>
      </w:tr>
      <w:tr w:rsidR="00FD61A6" w:rsidRPr="00FD61A6" w14:paraId="2DF6E78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85D62F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1AB930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hemok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34247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16800E4" w14:textId="67710CE1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69</w:t>
            </w:r>
          </w:p>
        </w:tc>
      </w:tr>
      <w:tr w:rsidR="00FD61A6" w:rsidRPr="00FD61A6" w14:paraId="664F30B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41CB81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CCF8EA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resist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10C1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A58A8C3" w14:textId="7707FBD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16</w:t>
            </w:r>
          </w:p>
        </w:tc>
      </w:tr>
      <w:tr w:rsidR="00FD61A6" w:rsidRPr="00FD61A6" w14:paraId="21E45D9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70C70D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352915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utoimmu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ECC9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41C6F3E" w14:textId="08543FD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74</w:t>
            </w:r>
          </w:p>
        </w:tc>
      </w:tr>
      <w:tr w:rsidR="00FD61A6" w:rsidRPr="00FD61A6" w14:paraId="7A52DA4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0E728F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F1AA38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atur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FF72A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1DEC5B1" w14:textId="2322F14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3.09</w:t>
            </w:r>
          </w:p>
        </w:tc>
      </w:tr>
      <w:tr w:rsidR="00FD61A6" w:rsidRPr="00FD61A6" w14:paraId="512A3D12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78D0B3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8F34D9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ytotox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3635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C367B6F" w14:textId="0E900605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05</w:t>
            </w:r>
          </w:p>
        </w:tc>
      </w:tr>
      <w:tr w:rsidR="00FD61A6" w:rsidRPr="00FD61A6" w14:paraId="1E5EE844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C75BD2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BE70E7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kidney transplan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2297A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C212394" w14:textId="4643A8A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4</w:t>
            </w:r>
          </w:p>
        </w:tc>
      </w:tr>
      <w:tr w:rsidR="00FD61A6" w:rsidRPr="00FD61A6" w14:paraId="3C2065D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014A2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E867EA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ransplan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5A74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8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BDE599C" w14:textId="2CA93F3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5</w:t>
            </w:r>
          </w:p>
        </w:tc>
      </w:tr>
      <w:tr w:rsidR="00FD61A6" w:rsidRPr="00FD61A6" w14:paraId="00D5B54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1F02E2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627F68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therap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29306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0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5336C7C" w14:textId="73EC190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82</w:t>
            </w:r>
          </w:p>
        </w:tc>
      </w:tr>
      <w:tr w:rsidR="00FD61A6" w:rsidRPr="00FD61A6" w14:paraId="44B2AF5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199262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B59CEE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ell therap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6381B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9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7745375" w14:textId="4389ADF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95</w:t>
            </w:r>
          </w:p>
        </w:tc>
      </w:tr>
      <w:tr w:rsidR="00FD61A6" w:rsidRPr="00FD61A6" w14:paraId="55FCA1B2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5FE951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2AB964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rthr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B1480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9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B26439D" w14:textId="13E29C3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70</w:t>
            </w:r>
          </w:p>
        </w:tc>
      </w:tr>
      <w:tr w:rsidR="00FD61A6" w:rsidRPr="00FD61A6" w14:paraId="335D5313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7D4045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BB6DC1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od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716F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6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3A8875A" w14:textId="7790B802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4</w:t>
            </w:r>
          </w:p>
        </w:tc>
      </w:tr>
      <w:tr w:rsidR="00FD61A6" w:rsidRPr="00FD61A6" w14:paraId="7D756BE4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E48CF6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A49718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e respon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95B42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02CB054" w14:textId="05F01B7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11</w:t>
            </w:r>
          </w:p>
        </w:tc>
      </w:tr>
      <w:tr w:rsidR="00FD61A6" w:rsidRPr="00FD61A6" w14:paraId="661472C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CB900E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063F66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otherap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1BE5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620DEE8" w14:textId="675B608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36</w:t>
            </w:r>
          </w:p>
        </w:tc>
      </w:tr>
      <w:tr w:rsidR="00FD61A6" w:rsidRPr="00FD61A6" w14:paraId="134418E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984427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1F79B7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anc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13E6D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D8BB24E" w14:textId="3792036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26</w:t>
            </w:r>
          </w:p>
        </w:tc>
      </w:tr>
      <w:tr w:rsidR="00FD61A6" w:rsidRPr="00FD61A6" w14:paraId="3C002CCC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67C231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35B2D0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xperimental autoimmune encephalomyel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DA5EA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36EC81F" w14:textId="7798D49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54</w:t>
            </w:r>
          </w:p>
        </w:tc>
      </w:tr>
      <w:tr w:rsidR="00FD61A6" w:rsidRPr="00FD61A6" w14:paraId="208866B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DC3584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A1EE1F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ultiple scler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01E9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43280EB" w14:textId="3D2086B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25</w:t>
            </w:r>
          </w:p>
        </w:tc>
      </w:tr>
      <w:tr w:rsidR="00FD61A6" w:rsidRPr="00FD61A6" w14:paraId="54A3DC0B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BD9BF9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B98E64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yocardial infar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C69EB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5C29390" w14:textId="23DCD6A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0</w:t>
            </w:r>
          </w:p>
        </w:tc>
      </w:tr>
      <w:tr w:rsidR="00FD61A6" w:rsidRPr="00FD61A6" w14:paraId="55D2F98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D3D7EF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B3BC17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flammatory bowel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78B00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7056A7C" w14:textId="6A2372AC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79</w:t>
            </w:r>
          </w:p>
        </w:tc>
      </w:tr>
      <w:tr w:rsidR="00FD61A6" w:rsidRPr="00FD61A6" w14:paraId="1DC5B98D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9BA974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2649D78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athogene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DE4F5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0970C74" w14:textId="6CF31E8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40</w:t>
            </w:r>
          </w:p>
        </w:tc>
      </w:tr>
      <w:tr w:rsidR="00FD61A6" w:rsidRPr="00FD61A6" w14:paraId="4375127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56C0FE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DAB7EF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linical tri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2A65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D2444EE" w14:textId="45E800E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12</w:t>
            </w:r>
          </w:p>
        </w:tc>
      </w:tr>
      <w:tr w:rsidR="00FD61A6" w:rsidRPr="00FD61A6" w14:paraId="65D5A489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D5214F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0FAB78C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rohn's</w:t>
            </w:r>
            <w:proofErr w:type="spellEnd"/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6046B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1856738" w14:textId="70779D85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22</w:t>
            </w:r>
          </w:p>
        </w:tc>
      </w:tr>
      <w:tr w:rsidR="00FD61A6" w:rsidRPr="00FD61A6" w14:paraId="709BA50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01609C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881708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neuroprot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7D4F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5412E57" w14:textId="37E2DDF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38</w:t>
            </w:r>
          </w:p>
        </w:tc>
      </w:tr>
      <w:tr w:rsidR="00FD61A6" w:rsidRPr="00FD61A6" w14:paraId="78CB8E3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E18080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AF94E8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cute lung inju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5BA2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30242DB" w14:textId="156A473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87</w:t>
            </w:r>
          </w:p>
        </w:tc>
      </w:tr>
      <w:tr w:rsidR="00FD61A6" w:rsidRPr="00FD61A6" w14:paraId="308C8AA0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41CD3B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0F1E7D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bra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737C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C04D5D9" w14:textId="293BC85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73</w:t>
            </w:r>
          </w:p>
        </w:tc>
      </w:tr>
      <w:tr w:rsidR="00FD61A6" w:rsidRPr="00FD61A6" w14:paraId="6482AD7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AAED6B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0702C5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gene therap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18A6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B075CDE" w14:textId="7580F7D5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3.60</w:t>
            </w:r>
          </w:p>
        </w:tc>
      </w:tr>
      <w:tr w:rsidR="00FD61A6" w:rsidRPr="00FD61A6" w14:paraId="45ADB2C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44612D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F4D7CB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nimal mod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5BA84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8C12B7A" w14:textId="6FB0A4D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61</w:t>
            </w:r>
          </w:p>
        </w:tc>
      </w:tr>
      <w:tr w:rsidR="00FD61A6" w:rsidRPr="00FD61A6" w14:paraId="5F3DB5EC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3B02C6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8A4101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ystemic lupus erythematos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8E27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4E4F954" w14:textId="66B156C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96</w:t>
            </w:r>
          </w:p>
        </w:tc>
      </w:tr>
      <w:tr w:rsidR="00FD61A6" w:rsidRPr="00FD61A6" w14:paraId="7816AE78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D79179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98AFB8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entral-nervous-syste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07E0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64FA26B" w14:textId="3C5AD57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1</w:t>
            </w:r>
          </w:p>
        </w:tc>
      </w:tr>
      <w:tr w:rsidR="00FD61A6" w:rsidRPr="00FD61A6" w14:paraId="7ACCA94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9303C5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6A887E8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pinal cord inju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B94A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731C12C" w14:textId="03BB8FB9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02</w:t>
            </w:r>
          </w:p>
        </w:tc>
      </w:tr>
      <w:tr w:rsidR="00FD61A6" w:rsidRPr="00FD61A6" w14:paraId="4457B485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886B8A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3677B0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sep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E7552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CBB311B" w14:textId="4D8551B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7.69</w:t>
            </w:r>
          </w:p>
        </w:tc>
      </w:tr>
      <w:tr w:rsidR="00FD61A6" w:rsidRPr="00FD61A6" w14:paraId="0B1B9D2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3B538B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A4EB67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bone marr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B3E1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0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248BA31" w14:textId="0E9DE64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46</w:t>
            </w:r>
          </w:p>
        </w:tc>
      </w:tr>
      <w:tr w:rsidR="00FD61A6" w:rsidRPr="00FD61A6" w14:paraId="49E22DEC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D67BEB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00CA0D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n vitr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83259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65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54597ED" w14:textId="5A98F09D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94</w:t>
            </w:r>
          </w:p>
        </w:tc>
      </w:tr>
      <w:tr w:rsidR="00FD61A6" w:rsidRPr="00FD61A6" w14:paraId="76027FF1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50893E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51DA36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rogenitor c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11CA7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1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E91AF65" w14:textId="38538C4E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50</w:t>
            </w:r>
          </w:p>
        </w:tc>
      </w:tr>
      <w:tr w:rsidR="00FD61A6" w:rsidRPr="00FD61A6" w14:paraId="4914F9C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8F340FA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7109D8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marrow stromal c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78DED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30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6F090BC2" w14:textId="783A5AEF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2.49</w:t>
            </w:r>
          </w:p>
        </w:tc>
      </w:tr>
      <w:tr w:rsidR="00FD61A6" w:rsidRPr="00FD61A6" w14:paraId="79B29BC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4BF1B2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7280F15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adipose tiss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8935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2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5EF8611E" w14:textId="71BF716A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02</w:t>
            </w:r>
          </w:p>
        </w:tc>
      </w:tr>
      <w:tr w:rsidR="00FD61A6" w:rsidRPr="00FD61A6" w14:paraId="5CC4DC9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4101ADB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8E3287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umbilical cord bloo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5109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2AAA27C8" w14:textId="586EF39B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4.93</w:t>
            </w:r>
          </w:p>
        </w:tc>
      </w:tr>
      <w:tr w:rsidR="00FD61A6" w:rsidRPr="00FD61A6" w14:paraId="4DD92BA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74FDB96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DA7C29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umbilical co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E0DE11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30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8B40965" w14:textId="3384642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39</w:t>
            </w:r>
          </w:p>
        </w:tc>
      </w:tr>
      <w:tr w:rsidR="00FD61A6" w:rsidRPr="00FD61A6" w14:paraId="79692F3A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F6C75D8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1EF1A095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cultu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A480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3D9ADEFC" w14:textId="790282F4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62</w:t>
            </w:r>
          </w:p>
        </w:tc>
      </w:tr>
      <w:tr w:rsidR="00FD61A6" w:rsidRPr="00FD61A6" w14:paraId="716E0E06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345C16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361A4817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engraftme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4C7DDD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76854326" w14:textId="7066CE96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3.16</w:t>
            </w:r>
          </w:p>
        </w:tc>
      </w:tr>
      <w:tr w:rsidR="00FD61A6" w:rsidRPr="00FD61A6" w14:paraId="53854587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61CFAE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40D18FEF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immunogen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BA9E0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0300DF5B" w14:textId="33104BC0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24</w:t>
            </w:r>
          </w:p>
        </w:tc>
      </w:tr>
      <w:tr w:rsidR="00FD61A6" w:rsidRPr="00FD61A6" w14:paraId="338ADB24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C930F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5368A4A3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placen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0D56E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1988E376" w14:textId="1336D6F3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5.18</w:t>
            </w:r>
          </w:p>
        </w:tc>
      </w:tr>
      <w:tr w:rsidR="00FD61A6" w:rsidRPr="00FD61A6" w14:paraId="56307B1E" w14:textId="77777777" w:rsidTr="00621A46">
        <w:trPr>
          <w:trHeight w:val="432"/>
        </w:trPr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105D38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14:paraId="07911859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bone marrow mesenchymal stem cell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FBF42" w14:textId="77777777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2632" w:type="dxa"/>
            <w:shd w:val="clear" w:color="auto" w:fill="auto"/>
            <w:noWrap/>
            <w:vAlign w:val="center"/>
            <w:hideMark/>
          </w:tcPr>
          <w:p w14:paraId="48393845" w14:textId="39E0E5B8" w:rsidR="000E21A7" w:rsidRPr="00FD61A6" w:rsidRDefault="000E21A7" w:rsidP="00FD61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61A6">
              <w:rPr>
                <w:rFonts w:ascii="Times New Roman" w:hAnsi="Times New Roman" w:cs="Times New Roman"/>
                <w:color w:val="000000" w:themeColor="text1"/>
                <w:szCs w:val="21"/>
              </w:rPr>
              <w:t>2016.98</w:t>
            </w:r>
          </w:p>
        </w:tc>
      </w:tr>
    </w:tbl>
    <w:p w14:paraId="4B76D485" w14:textId="77777777" w:rsidR="000E21A7" w:rsidRPr="00FD61A6" w:rsidRDefault="000E21A7" w:rsidP="00FA4FB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0E21A7" w:rsidRPr="00FD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1A7"/>
    <w:rsid w:val="000E21A7"/>
    <w:rsid w:val="00621A46"/>
    <w:rsid w:val="00FA4FB9"/>
    <w:rsid w:val="00FD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3A7DC"/>
  <w15:chartTrackingRefBased/>
  <w15:docId w15:val="{3CA22E62-D446-2942-B4DA-06C37643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1A7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1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21A7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13T14:33:00Z</dcterms:created>
  <dcterms:modified xsi:type="dcterms:W3CDTF">2022-06-03T09:46:00Z</dcterms:modified>
</cp:coreProperties>
</file>